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934070" w14:textId="77777777" w:rsidR="00177B7F" w:rsidRDefault="00177B7F" w:rsidP="00177B7F">
      <w:pPr>
        <w:spacing w:line="480" w:lineRule="auto"/>
        <w:contextualSpacing/>
        <w:rPr>
          <w:rFonts w:ascii="Times New Roman" w:eastAsia="Times New Roman" w:hAnsi="Times New Roman" w:cs="Times New Roman"/>
        </w:rPr>
      </w:pPr>
    </w:p>
    <w:p w14:paraId="271BD5DE" w14:textId="77777777" w:rsidR="00177B7F" w:rsidRDefault="00177B7F" w:rsidP="00177B7F">
      <w:pPr>
        <w:spacing w:line="480" w:lineRule="auto"/>
        <w:contextualSpacing/>
        <w:rPr>
          <w:rFonts w:ascii="Times New Roman" w:eastAsia="Times New Roman" w:hAnsi="Times New Roman" w:cs="Times New Roman"/>
          <w:b/>
          <w:bCs/>
        </w:rPr>
      </w:pPr>
      <w:r w:rsidRPr="2B4F67FC">
        <w:rPr>
          <w:rFonts w:ascii="Times New Roman" w:eastAsia="Times New Roman" w:hAnsi="Times New Roman" w:cs="Times New Roman"/>
          <w:b/>
          <w:bCs/>
        </w:rPr>
        <w:t xml:space="preserve">Supplementary Table 1 </w:t>
      </w:r>
      <w:r w:rsidRPr="2B4F67FC">
        <w:rPr>
          <w:rFonts w:ascii="Times New Roman" w:eastAsia="Times New Roman" w:hAnsi="Times New Roman" w:cs="Times New Roman"/>
        </w:rPr>
        <w:t xml:space="preserve">Cytochrome b sequences used for </w:t>
      </w:r>
      <w:proofErr w:type="spellStart"/>
      <w:r w:rsidRPr="2B4F67FC">
        <w:rPr>
          <w:rFonts w:ascii="Times New Roman" w:eastAsia="Times New Roman" w:hAnsi="Times New Roman" w:cs="Times New Roman"/>
        </w:rPr>
        <w:t>catostomid</w:t>
      </w:r>
      <w:proofErr w:type="spellEnd"/>
      <w:r w:rsidRPr="2B4F67FC">
        <w:rPr>
          <w:rFonts w:ascii="Times New Roman" w:eastAsia="Times New Roman" w:hAnsi="Times New Roman" w:cs="Times New Roman"/>
        </w:rPr>
        <w:t xml:space="preserve"> phylogenetic analysi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745"/>
        <w:gridCol w:w="2685"/>
        <w:gridCol w:w="1545"/>
      </w:tblGrid>
      <w:tr w:rsidR="00177B7F" w14:paraId="226E62A1" w14:textId="77777777" w:rsidTr="00576D25">
        <w:trPr>
          <w:trHeight w:val="330"/>
        </w:trPr>
        <w:tc>
          <w:tcPr>
            <w:tcW w:w="2745" w:type="dxa"/>
            <w:tcBorders>
              <w:top w:val="single" w:sz="8" w:space="0" w:color="auto"/>
              <w:left w:val="nil"/>
              <w:bottom w:val="double" w:sz="5" w:space="0" w:color="auto"/>
              <w:right w:val="nil"/>
            </w:tcBorders>
            <w:vAlign w:val="bottom"/>
          </w:tcPr>
          <w:p w14:paraId="71E85C91" w14:textId="77777777" w:rsidR="00177B7F" w:rsidRDefault="00177B7F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Species</w:t>
            </w:r>
          </w:p>
        </w:tc>
        <w:tc>
          <w:tcPr>
            <w:tcW w:w="2685" w:type="dxa"/>
            <w:tcBorders>
              <w:top w:val="single" w:sz="8" w:space="0" w:color="auto"/>
              <w:left w:val="nil"/>
              <w:bottom w:val="double" w:sz="5" w:space="0" w:color="auto"/>
              <w:right w:val="nil"/>
            </w:tcBorders>
            <w:vAlign w:val="bottom"/>
          </w:tcPr>
          <w:p w14:paraId="7A342C58" w14:textId="77777777" w:rsidR="00177B7F" w:rsidRDefault="00177B7F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ommon name</w:t>
            </w:r>
          </w:p>
        </w:tc>
        <w:tc>
          <w:tcPr>
            <w:tcW w:w="1545" w:type="dxa"/>
            <w:tcBorders>
              <w:top w:val="single" w:sz="8" w:space="0" w:color="auto"/>
              <w:left w:val="nil"/>
              <w:bottom w:val="double" w:sz="5" w:space="0" w:color="auto"/>
              <w:right w:val="nil"/>
            </w:tcBorders>
            <w:vAlign w:val="bottom"/>
          </w:tcPr>
          <w:p w14:paraId="3E962DF8" w14:textId="77777777" w:rsidR="00177B7F" w:rsidRDefault="00177B7F" w:rsidP="00576D25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Accession</w:t>
            </w:r>
          </w:p>
        </w:tc>
      </w:tr>
      <w:tr w:rsidR="00177B7F" w14:paraId="18F526BC" w14:textId="77777777" w:rsidTr="00576D25">
        <w:trPr>
          <w:trHeight w:val="315"/>
        </w:trPr>
        <w:tc>
          <w:tcPr>
            <w:tcW w:w="2745" w:type="dxa"/>
            <w:tcBorders>
              <w:top w:val="double" w:sz="5" w:space="0" w:color="auto"/>
              <w:left w:val="nil"/>
              <w:bottom w:val="nil"/>
              <w:right w:val="nil"/>
            </w:tcBorders>
            <w:vAlign w:val="bottom"/>
          </w:tcPr>
          <w:p w14:paraId="7FCA84AA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rpiodes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rpio</w:t>
            </w:r>
            <w:proofErr w:type="spellEnd"/>
          </w:p>
        </w:tc>
        <w:tc>
          <w:tcPr>
            <w:tcW w:w="2685" w:type="dxa"/>
            <w:tcBorders>
              <w:top w:val="double" w:sz="5" w:space="0" w:color="auto"/>
              <w:left w:val="nil"/>
              <w:bottom w:val="nil"/>
              <w:right w:val="nil"/>
            </w:tcBorders>
            <w:vAlign w:val="bottom"/>
          </w:tcPr>
          <w:p w14:paraId="17506738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River Carpsucker</w:t>
            </w:r>
          </w:p>
        </w:tc>
        <w:tc>
          <w:tcPr>
            <w:tcW w:w="1545" w:type="dxa"/>
            <w:tcBorders>
              <w:top w:val="double" w:sz="5" w:space="0" w:color="auto"/>
              <w:left w:val="nil"/>
              <w:bottom w:val="nil"/>
              <w:right w:val="nil"/>
            </w:tcBorders>
            <w:vAlign w:val="bottom"/>
          </w:tcPr>
          <w:p w14:paraId="029493C2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867.1</w:t>
            </w:r>
          </w:p>
        </w:tc>
      </w:tr>
      <w:tr w:rsidR="00177B7F" w14:paraId="365F56B5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BC90D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rpiodes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elifer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BE87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Highfin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arp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633D5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X488762.1</w:t>
            </w:r>
          </w:p>
        </w:tc>
      </w:tr>
      <w:tr w:rsidR="00177B7F" w14:paraId="5EC1EF14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E3FEA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arpiodes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yprinu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6A58A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Quillback Carp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95516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X488761.1</w:t>
            </w:r>
          </w:p>
        </w:tc>
      </w:tr>
      <w:tr w:rsidR="00177B7F" w14:paraId="1570E5A0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DB40C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Catostomus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mmersonii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10BC6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White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D757C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KU697932.1</w:t>
            </w:r>
          </w:p>
        </w:tc>
      </w:tr>
      <w:tr w:rsidR="00177B7F" w14:paraId="3BD93A8C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5DADB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Catostomus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mmersonii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9D215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White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D5742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X488781.1</w:t>
            </w:r>
          </w:p>
        </w:tc>
      </w:tr>
      <w:tr w:rsidR="00177B7F" w14:paraId="144E0741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7CFD9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Catostomus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ommersonii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D7A25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White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3ADC4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HQ446762.1</w:t>
            </w:r>
          </w:p>
        </w:tc>
      </w:tr>
      <w:tr w:rsidR="00177B7F" w14:paraId="31BA518B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9144B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eltistes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uxatu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C4642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Lost River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0109E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MH603025.1</w:t>
            </w:r>
          </w:p>
        </w:tc>
      </w:tr>
      <w:tr w:rsidR="00177B7F" w14:paraId="78EF2274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71AA9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rimyzon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uccetta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6A513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Lake Chub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7C862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878.1</w:t>
            </w:r>
          </w:p>
        </w:tc>
      </w:tr>
      <w:tr w:rsidR="00177B7F" w14:paraId="4604B4EF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9A797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rimyzon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ucetta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F119D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Lake Chub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39200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KU697910.1</w:t>
            </w:r>
          </w:p>
        </w:tc>
      </w:tr>
      <w:tr w:rsidR="00177B7F" w14:paraId="1B0F2D63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E11BC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rimyzon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tenui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B3C20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harpfin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hub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E87DE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877.1</w:t>
            </w:r>
          </w:p>
        </w:tc>
      </w:tr>
      <w:tr w:rsidR="00177B7F" w14:paraId="503237F0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CEB5C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rimyzon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oblong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DEB56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Creek Chub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9FD95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876.1</w:t>
            </w:r>
          </w:p>
        </w:tc>
      </w:tr>
      <w:tr w:rsidR="00177B7F" w14:paraId="433551BA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8C0F0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ypentelium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nigrican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E8D5B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Northern Hog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1B18E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909.1</w:t>
            </w:r>
          </w:p>
        </w:tc>
      </w:tr>
      <w:tr w:rsidR="00177B7F" w14:paraId="4FE4DA1A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D2ECC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ypentelium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oanokense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94D56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Roanoke Hog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8E39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910.1</w:t>
            </w:r>
          </w:p>
        </w:tc>
      </w:tr>
      <w:tr w:rsidR="00177B7F" w14:paraId="7C86E837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FF688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Hypentelium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etowanum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18624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labama Hog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3D889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908.1</w:t>
            </w:r>
          </w:p>
        </w:tc>
      </w:tr>
      <w:tr w:rsidR="00177B7F" w14:paraId="284431E7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78E20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ctiobus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cyprinellu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43D1E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Bigmouth Buffalo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9530E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799444.1</w:t>
            </w:r>
          </w:p>
        </w:tc>
      </w:tr>
      <w:tr w:rsidR="00177B7F" w14:paraId="1B890A44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B4162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ctiobus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niger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83DF9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Black Buffalo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E261D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799446.1</w:t>
            </w:r>
          </w:p>
        </w:tc>
      </w:tr>
      <w:tr w:rsidR="00177B7F" w14:paraId="649559B9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BA38C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ctiobus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ubalu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E31B1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mallmouth Buffalo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50248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799443.1</w:t>
            </w:r>
          </w:p>
        </w:tc>
      </w:tr>
      <w:tr w:rsidR="00177B7F" w14:paraId="04A7B0DA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9FF8AE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Ictiobus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labiosu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40953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Fleshylip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Buffalo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B66E06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799445.1</w:t>
            </w:r>
          </w:p>
        </w:tc>
      </w:tr>
      <w:tr w:rsidR="00177B7F" w14:paraId="5941DF65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8586A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inytrema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elanop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49D57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potted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513B5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879.1</w:t>
            </w:r>
          </w:p>
        </w:tc>
      </w:tr>
      <w:tr w:rsidR="00177B7F" w14:paraId="356C5CE3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3FAF6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inytrema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elanop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F7DF8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potted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05B54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KU697909.1</w:t>
            </w:r>
          </w:p>
        </w:tc>
      </w:tr>
      <w:tr w:rsidR="00177B7F" w14:paraId="1D02E741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45339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inytrema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elanop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9749F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potted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BB31A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799449.1</w:t>
            </w:r>
          </w:p>
        </w:tc>
      </w:tr>
      <w:tr w:rsidR="00177B7F" w14:paraId="1ABE09DC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E775E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inytrema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elanop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600F5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potted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F6623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799448.1</w:t>
            </w:r>
          </w:p>
        </w:tc>
      </w:tr>
      <w:tr w:rsidR="00177B7F" w14:paraId="7532B44D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CF8CB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Minytrema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elanop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13C3E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potted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0EEB6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799447.1</w:t>
            </w:r>
          </w:p>
        </w:tc>
      </w:tr>
      <w:tr w:rsidR="00177B7F" w14:paraId="44D1710D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BD54D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oxostoma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uquesnei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2B108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Black Redhors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E5360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895.1</w:t>
            </w:r>
          </w:p>
        </w:tc>
      </w:tr>
      <w:tr w:rsidR="00177B7F" w14:paraId="27E767FC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ADE35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oxostoma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valenciennesi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B72F8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Greater Redhors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65428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893.1</w:t>
            </w:r>
          </w:p>
        </w:tc>
      </w:tr>
      <w:tr w:rsidR="00177B7F" w14:paraId="71235773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D0623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oxostoma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obustum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15385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Robust Redhors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DD0E2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891.1</w:t>
            </w:r>
          </w:p>
        </w:tc>
      </w:tr>
      <w:tr w:rsidR="00177B7F" w14:paraId="0FA41101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EBF99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oxostoma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revicep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95548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Smallmouth Redhors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97902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888.1</w:t>
            </w:r>
          </w:p>
        </w:tc>
      </w:tr>
      <w:tr w:rsidR="00177B7F" w14:paraId="186F8820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D0D96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oxostoma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carinatum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EEC23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River Redhors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5E0D8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884.1</w:t>
            </w:r>
          </w:p>
        </w:tc>
      </w:tr>
      <w:tr w:rsidR="00177B7F" w14:paraId="7B61B87D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5FC4F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yxocyprinus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asiaticus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D1D85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Chinese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124158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036176.1</w:t>
            </w:r>
          </w:p>
        </w:tc>
      </w:tr>
      <w:tr w:rsidR="00177B7F" w14:paraId="5C66EBD1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F866C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hoburnia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hothoeca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4D68A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Torrent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76F55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F799532.1</w:t>
            </w:r>
          </w:p>
        </w:tc>
      </w:tr>
      <w:tr w:rsidR="00177B7F" w14:paraId="04FC9420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185E4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hoburnia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rhothoeca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2A7B47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Torrent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851F3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912.1</w:t>
            </w:r>
          </w:p>
        </w:tc>
      </w:tr>
      <w:tr w:rsidR="00177B7F" w14:paraId="5B7E6663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B2F9E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hoburnia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tripinni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EAFBE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Blackfin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8E2B7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911.1</w:t>
            </w:r>
          </w:p>
        </w:tc>
      </w:tr>
      <w:tr w:rsidR="00177B7F" w14:paraId="27661489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AD0FD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Xyrauchen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exanu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03866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Razorback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08DA1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AF454869.1</w:t>
            </w:r>
          </w:p>
        </w:tc>
      </w:tr>
      <w:tr w:rsidR="00177B7F" w14:paraId="39B13D9F" w14:textId="77777777" w:rsidTr="00576D25">
        <w:trPr>
          <w:trHeight w:val="300"/>
        </w:trPr>
        <w:tc>
          <w:tcPr>
            <w:tcW w:w="27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E8458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Xyrauchen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exanu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7DCC4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Razorback Sucke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D18E7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KU697933.1</w:t>
            </w:r>
          </w:p>
        </w:tc>
      </w:tr>
      <w:tr w:rsidR="00177B7F" w14:paraId="57AEFD58" w14:textId="77777777" w:rsidTr="00576D25">
        <w:trPr>
          <w:trHeight w:val="315"/>
        </w:trPr>
        <w:tc>
          <w:tcPr>
            <w:tcW w:w="27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F95BF39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Xyrauchen</w:t>
            </w:r>
            <w:proofErr w:type="spellEnd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2B4F67FC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texanus</w:t>
            </w:r>
            <w:proofErr w:type="spellEnd"/>
          </w:p>
        </w:tc>
        <w:tc>
          <w:tcPr>
            <w:tcW w:w="26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ED5CBF8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Razorback Sucker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AFEAFE7" w14:textId="77777777" w:rsidR="00177B7F" w:rsidRDefault="00177B7F" w:rsidP="00576D25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2B4F67FC">
              <w:rPr>
                <w:rFonts w:ascii="Times New Roman" w:eastAsia="Times New Roman" w:hAnsi="Times New Roman" w:cs="Times New Roman"/>
                <w:color w:val="000000" w:themeColor="text1"/>
              </w:rPr>
              <w:t>JX488825.1</w:t>
            </w:r>
          </w:p>
        </w:tc>
      </w:tr>
    </w:tbl>
    <w:p w14:paraId="355FD055" w14:textId="77777777" w:rsidR="009D3470" w:rsidRDefault="009D3470"/>
    <w:sectPr w:rsidR="009D34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xNzc0MTI0MzMzNbZU0lEKTi0uzszPAykwrAUAMBmwJiwAAAA="/>
  </w:docVars>
  <w:rsids>
    <w:rsidRoot w:val="00177B7F"/>
    <w:rsid w:val="00177B7F"/>
    <w:rsid w:val="009D3470"/>
    <w:rsid w:val="00A53F82"/>
    <w:rsid w:val="00A77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8282C"/>
  <w15:chartTrackingRefBased/>
  <w15:docId w15:val="{3CA91871-895E-440A-AD5A-0BC2536729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B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7B7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733</dc:creator>
  <cp:keywords/>
  <dc:description/>
  <cp:lastModifiedBy>dm733</cp:lastModifiedBy>
  <cp:revision>1</cp:revision>
  <dcterms:created xsi:type="dcterms:W3CDTF">2022-11-09T14:19:00Z</dcterms:created>
  <dcterms:modified xsi:type="dcterms:W3CDTF">2022-11-09T14:19:00Z</dcterms:modified>
</cp:coreProperties>
</file>